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631"/>
        <w:tblW w:w="12299" w:type="dxa"/>
        <w:tblLook w:val="04A0"/>
      </w:tblPr>
      <w:tblGrid>
        <w:gridCol w:w="2235"/>
        <w:gridCol w:w="142"/>
        <w:gridCol w:w="2267"/>
        <w:gridCol w:w="142"/>
        <w:gridCol w:w="2268"/>
        <w:gridCol w:w="142"/>
        <w:gridCol w:w="2410"/>
        <w:gridCol w:w="142"/>
        <w:gridCol w:w="2409"/>
        <w:gridCol w:w="142"/>
      </w:tblGrid>
      <w:tr w:rsidR="00317312" w:rsidRPr="00317312" w:rsidTr="00592FE9">
        <w:trPr>
          <w:gridAfter w:val="1"/>
          <w:wAfter w:w="142" w:type="dxa"/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317312">
              <w:rPr>
                <w:rFonts w:cs="Calibri"/>
                <w:b/>
                <w:sz w:val="20"/>
                <w:szCs w:val="20"/>
              </w:rPr>
              <w:t>Pre-E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317312">
              <w:rPr>
                <w:rFonts w:cs="Calibri"/>
                <w:b/>
                <w:sz w:val="20"/>
                <w:szCs w:val="20"/>
              </w:rPr>
              <w:t>Post-E1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317312">
              <w:rPr>
                <w:rFonts w:cs="Calibri"/>
                <w:b/>
                <w:sz w:val="20"/>
                <w:szCs w:val="20"/>
              </w:rPr>
              <w:t>Post-E2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317312">
              <w:rPr>
                <w:rFonts w:cs="Calibri"/>
                <w:b/>
                <w:sz w:val="20"/>
                <w:szCs w:val="20"/>
              </w:rPr>
              <w:t>Post-E3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CD45; cells/µl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081.88 (412.36-2571.21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736.78  (757.15-3158.64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104.85 (772.22-2364.61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125.88 (592.09-1750.06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CD3; cells/µl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775.73 (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349.4</w:t>
            </w: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-2136.41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154 (609.57-2706.29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027.03 (586.79-2035.07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014.24 (373.07-1570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CD4 ; cells/µl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66.84 (208.46-1171.67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648.44 (356-1972.11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588.13 (395.29-1418.07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555.57 (258.777-910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CD8 ; cells/µl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317.41(112.19-782.38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88.74 (169.2-1000.38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374.69 (139.13-856.97)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14.5 (80.47-928)</w:t>
            </w:r>
          </w:p>
        </w:tc>
      </w:tr>
      <w:tr w:rsidR="00317312" w:rsidRPr="00317312" w:rsidTr="00592FE9">
        <w:trPr>
          <w:trHeight w:val="312"/>
        </w:trPr>
        <w:tc>
          <w:tcPr>
            <w:tcW w:w="2377" w:type="dxa"/>
            <w:gridSpan w:val="2"/>
            <w:shd w:val="clear" w:color="auto" w:fill="auto"/>
            <w:vAlign w:val="center"/>
          </w:tcPr>
          <w:p w:rsidR="00317312" w:rsidRPr="00317312" w:rsidRDefault="00317312" w:rsidP="00B25690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NKs ; cells/µl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0.88 (13.58-144.54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42.2 (44-296)</w:t>
            </w:r>
            <w:r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49.78 (80.26-310.61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89.15 (42-369.33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B ; cells/µl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592FE9" w:rsidRDefault="00592FE9" w:rsidP="00592FE9">
            <w:pPr>
              <w:pStyle w:val="Prrafodelista"/>
              <w:spacing w:after="0" w:line="240" w:lineRule="auto"/>
              <w:ind w:left="33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70.09</w:t>
            </w: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1.82-322.04</w:t>
            </w: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77.72 (30.04-279.37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06.96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(</w:t>
            </w: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5.57-236.25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contextualSpacing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79.31 (7.09-285.63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CD3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81.52 (65.55-87.84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80.22 (68-85.88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 xml:space="preserve">84.38 (65.36-89.17)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75.34 (62.93-88.07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CD4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9.01 (27.02-70.82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4.36 (34.09-69.55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5.55 (30.87-70.98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3.67 (29-70.24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N CD4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2.42 (17-72.37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6.59 (16.62-69.99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0.72 (13.37-62.58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37.81 (15.56-69.24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CM CD4 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7.87 (4.96-40.24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3.09 (4.79-58.73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33.44 (5.15-51.25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31.56 (11.05-54.17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EM CD4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3.01 (8.81-48.81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2.42 (10.28-41.03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1.45 (4.38-60.88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6.16 (2.13-60.94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TEMRA CD4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.76 (0.37-30.12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.95 (0.63-23.89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3.10 (0.11-17.24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.7 (0.15-21.93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CD8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3.11 (10.39-40.93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8.18 (10.77-43.45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8.90 (12.01-48.48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34.17 (13.19-54.39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N CD8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35.80 (10.39-66.71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27.73 (7.07-71.01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6.37 (6.07-53.08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0.70 (5.28-68.13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CM CD8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7.2 (0.94-21.56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7.27 (0.45-23.13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8.6 (0.48-31.51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6.2 (1.81-29.99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EM CD8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7.77 (8.47-29.98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27.57 (14.89-41.79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24.18 (15.42-44.41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29.09 (18.99-45.97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ind w:left="142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TEMRA CD8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35.16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(7.21-72.78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36.08 (2.62-64.32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2.92 (12.16-77.21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2.2 (3.87-69.61)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sz w:val="20"/>
                <w:szCs w:val="20"/>
                <w:lang w:val="en-GB"/>
              </w:rPr>
              <w:t>NKs (CD56</w:t>
            </w:r>
            <w:r w:rsidRPr="00317312">
              <w:rPr>
                <w:rFonts w:cs="Calibri"/>
                <w:sz w:val="20"/>
                <w:szCs w:val="20"/>
                <w:vertAlign w:val="superscript"/>
                <w:lang w:val="en-GB"/>
              </w:rPr>
              <w:t xml:space="preserve">dim </w:t>
            </w:r>
            <w:r w:rsidRPr="00317312">
              <w:rPr>
                <w:rFonts w:cs="Calibri"/>
                <w:sz w:val="20"/>
                <w:szCs w:val="20"/>
                <w:lang w:val="en-GB"/>
              </w:rPr>
              <w:t>CD16)</w:t>
            </w:r>
            <w:r w:rsidR="00592FE9">
              <w:rPr>
                <w:rFonts w:cs="Calibri"/>
                <w:sz w:val="20"/>
                <w:szCs w:val="20"/>
                <w:lang w:val="en-GB"/>
              </w:rPr>
              <w:t xml:space="preserve">; </w:t>
            </w:r>
            <w:r w:rsidRPr="00317312">
              <w:rPr>
                <w:rFonts w:cs="Calibri"/>
                <w:sz w:val="20"/>
                <w:szCs w:val="20"/>
                <w:lang w:val="en-GB"/>
              </w:rPr>
              <w:t>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4.99 (1.34-10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7.95 (4-17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10.</w:t>
            </w: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44 (5.75-19.61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4.55 (6.10-24.99)</w:t>
            </w:r>
            <w:r w:rsidR="00592FE9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7312">
              <w:rPr>
                <w:rFonts w:cs="Calibri"/>
                <w:sz w:val="20"/>
                <w:szCs w:val="20"/>
              </w:rPr>
              <w:t>B; %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</w:rPr>
              <w:t>14.43 (4.98-28.32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9.65 (3.97-21.33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7.76 (1.93-15.05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5.84 (0.10-16.81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17312" w:rsidRPr="00317312" w:rsidTr="00592FE9">
        <w:trPr>
          <w:gridAfter w:val="1"/>
          <w:wAfter w:w="142" w:type="dxa"/>
          <w:trHeight w:val="312"/>
        </w:trPr>
        <w:tc>
          <w:tcPr>
            <w:tcW w:w="22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317312">
              <w:rPr>
                <w:rFonts w:cs="Calibri"/>
                <w:sz w:val="20"/>
                <w:szCs w:val="20"/>
                <w:lang w:val="en-GB"/>
              </w:rPr>
              <w:t>Treg</w:t>
            </w:r>
            <w:proofErr w:type="spellEnd"/>
            <w:r w:rsidRPr="00317312">
              <w:rPr>
                <w:rFonts w:cs="Calibri"/>
                <w:sz w:val="20"/>
                <w:szCs w:val="20"/>
                <w:lang w:val="en-GB"/>
              </w:rPr>
              <w:t xml:space="preserve"> ; %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3.84 (0.30-8.93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6.49 (2.96-10.16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6.92 (3.60-10.22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7312" w:rsidRPr="00317312" w:rsidRDefault="00317312" w:rsidP="00592FE9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317312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6.74 (3.17-10.81)</w:t>
            </w:r>
            <w:r w:rsidR="00592FE9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92FE9" w:rsidRPr="00592FE9">
              <w:rPr>
                <w:rFonts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 w:rsidR="00317312" w:rsidRDefault="00317312" w:rsidP="00592FE9">
      <w:pPr>
        <w:ind w:left="426"/>
        <w:jc w:val="both"/>
        <w:rPr>
          <w:rFonts w:ascii="Times New Roman" w:hAnsi="Times New Roman"/>
          <w:sz w:val="24"/>
          <w:szCs w:val="24"/>
          <w:lang w:val="en-GB"/>
        </w:rPr>
      </w:pPr>
      <w:r w:rsidRPr="00C20B33">
        <w:rPr>
          <w:rFonts w:ascii="Times New Roman" w:hAnsi="Times New Roman"/>
          <w:b/>
          <w:sz w:val="24"/>
          <w:szCs w:val="24"/>
          <w:lang w:val="en-GB"/>
        </w:rPr>
        <w:t>Table S3.-</w:t>
      </w:r>
      <w:r w:rsidRPr="00C20B33">
        <w:rPr>
          <w:rFonts w:ascii="Times New Roman" w:hAnsi="Times New Roman"/>
          <w:sz w:val="24"/>
          <w:szCs w:val="24"/>
          <w:lang w:val="en-GB"/>
        </w:rPr>
        <w:t>Immunophenotype of HT patients from prospective study at indicated times.</w:t>
      </w:r>
    </w:p>
    <w:p w:rsidR="00317312" w:rsidRPr="00C20B33" w:rsidRDefault="00317312" w:rsidP="0031731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7312" w:rsidRDefault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317312" w:rsidRPr="00317312" w:rsidRDefault="00317312" w:rsidP="00317312">
      <w:pPr>
        <w:rPr>
          <w:lang w:val="en-GB"/>
        </w:rPr>
      </w:pPr>
    </w:p>
    <w:p w:rsidR="00592FE9" w:rsidRDefault="00592FE9" w:rsidP="00592FE9">
      <w:pPr>
        <w:spacing w:after="0"/>
        <w:rPr>
          <w:lang w:val="en-GB"/>
        </w:rPr>
      </w:pPr>
    </w:p>
    <w:p w:rsidR="00592FE9" w:rsidRPr="00317312" w:rsidRDefault="00592FE9" w:rsidP="00592FE9">
      <w:pPr>
        <w:spacing w:after="0"/>
        <w:rPr>
          <w:lang w:val="en-GB"/>
        </w:rPr>
      </w:pPr>
    </w:p>
    <w:p w:rsidR="002873AB" w:rsidRPr="00B25690" w:rsidRDefault="00317312" w:rsidP="00592FE9">
      <w:pPr>
        <w:spacing w:after="0"/>
        <w:ind w:left="851"/>
        <w:rPr>
          <w:sz w:val="20"/>
          <w:szCs w:val="20"/>
          <w:lang w:val="en-US"/>
        </w:rPr>
      </w:pPr>
      <w:r w:rsidRPr="00B25690">
        <w:rPr>
          <w:sz w:val="24"/>
          <w:szCs w:val="24"/>
          <w:vertAlign w:val="superscript"/>
          <w:lang w:val="en-US"/>
        </w:rPr>
        <w:t>*</w:t>
      </w:r>
      <w:r w:rsidRPr="00B25690">
        <w:rPr>
          <w:sz w:val="20"/>
          <w:szCs w:val="20"/>
          <w:lang w:val="en-US"/>
        </w:rPr>
        <w:t xml:space="preserve"> p&lt;</w:t>
      </w:r>
      <w:bookmarkStart w:id="0" w:name="_GoBack"/>
      <w:bookmarkEnd w:id="0"/>
      <w:r w:rsidRPr="00B25690">
        <w:rPr>
          <w:sz w:val="20"/>
          <w:szCs w:val="20"/>
          <w:lang w:val="en-US"/>
        </w:rPr>
        <w:t xml:space="preserve">0.05 compared to </w:t>
      </w:r>
      <w:r w:rsidR="00592FE9" w:rsidRPr="00B25690">
        <w:rPr>
          <w:sz w:val="20"/>
          <w:szCs w:val="20"/>
          <w:lang w:val="en-US"/>
        </w:rPr>
        <w:t>Pre-E</w:t>
      </w:r>
      <w:r w:rsidR="00B25690" w:rsidRPr="00B25690">
        <w:rPr>
          <w:sz w:val="20"/>
          <w:szCs w:val="20"/>
          <w:lang w:val="en-US"/>
        </w:rPr>
        <w:t xml:space="preserve"> </w:t>
      </w:r>
      <w:proofErr w:type="gramStart"/>
      <w:r w:rsidR="00B25690" w:rsidRPr="00B25690">
        <w:rPr>
          <w:sz w:val="20"/>
          <w:szCs w:val="20"/>
          <w:lang w:val="en-US"/>
        </w:rPr>
        <w:t>time</w:t>
      </w:r>
      <w:r w:rsidR="00592FE9" w:rsidRPr="00B25690">
        <w:rPr>
          <w:sz w:val="20"/>
          <w:szCs w:val="20"/>
          <w:lang w:val="en-US"/>
        </w:rPr>
        <w:t xml:space="preserve"> </w:t>
      </w:r>
      <w:r w:rsidR="00B25690" w:rsidRPr="00B25690">
        <w:rPr>
          <w:sz w:val="20"/>
          <w:szCs w:val="20"/>
          <w:lang w:val="en-US"/>
        </w:rPr>
        <w:t>;</w:t>
      </w:r>
      <w:proofErr w:type="gramEnd"/>
      <w:r w:rsidR="00B25690" w:rsidRPr="00B25690">
        <w:rPr>
          <w:sz w:val="20"/>
          <w:szCs w:val="20"/>
          <w:lang w:val="en-US"/>
        </w:rPr>
        <w:t xml:space="preserve"> median (</w:t>
      </w:r>
      <w:proofErr w:type="spellStart"/>
      <w:r w:rsidR="00B25690" w:rsidRPr="00B25690">
        <w:rPr>
          <w:sz w:val="20"/>
          <w:szCs w:val="20"/>
          <w:lang w:val="en-US"/>
        </w:rPr>
        <w:t>interquartile</w:t>
      </w:r>
      <w:proofErr w:type="spellEnd"/>
      <w:r w:rsidRPr="00B25690">
        <w:rPr>
          <w:sz w:val="20"/>
          <w:szCs w:val="20"/>
          <w:lang w:val="en-US"/>
        </w:rPr>
        <w:t xml:space="preserve"> range).</w:t>
      </w:r>
    </w:p>
    <w:sectPr w:rsidR="002873AB" w:rsidRPr="00B25690" w:rsidSect="003173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5B3B"/>
    <w:multiLevelType w:val="multilevel"/>
    <w:tmpl w:val="5EFA2A70"/>
    <w:lvl w:ilvl="0">
      <w:start w:val="170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5D300C8"/>
    <w:multiLevelType w:val="multilevel"/>
    <w:tmpl w:val="46F814EE"/>
    <w:lvl w:ilvl="0">
      <w:start w:val="170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5" w:hanging="49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78B50945"/>
    <w:multiLevelType w:val="multilevel"/>
    <w:tmpl w:val="87323240"/>
    <w:lvl w:ilvl="0">
      <w:start w:val="170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17312"/>
    <w:rsid w:val="002873AB"/>
    <w:rsid w:val="00317312"/>
    <w:rsid w:val="00492BF8"/>
    <w:rsid w:val="00592FE9"/>
    <w:rsid w:val="00B25690"/>
    <w:rsid w:val="00EB4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12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1731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8</Words>
  <Characters>1761</Characters>
  <Application>Microsoft Office Word</Application>
  <DocSecurity>0</DocSecurity>
  <Lines>14</Lines>
  <Paragraphs>4</Paragraphs>
  <ScaleCrop>false</ScaleCrop>
  <Company>HP</Company>
  <LinksUpToDate>false</LinksUpToDate>
  <CharactersWithSpaces>2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SUAREZ</dc:creator>
  <cp:lastModifiedBy>BEATRIZ SUAREZ</cp:lastModifiedBy>
  <cp:revision>3</cp:revision>
  <cp:lastPrinted>2018-08-21T10:04:00Z</cp:lastPrinted>
  <dcterms:created xsi:type="dcterms:W3CDTF">2018-08-21T09:10:00Z</dcterms:created>
  <dcterms:modified xsi:type="dcterms:W3CDTF">2018-08-22T11:45:00Z</dcterms:modified>
</cp:coreProperties>
</file>